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887" w:rsidRDefault="007B3887" w:rsidP="00892ED2">
      <w:pPr>
        <w:spacing w:after="100" w:line="480" w:lineRule="auto"/>
        <w:ind w:left="0"/>
        <w:rPr>
          <w:b/>
          <w:bCs/>
          <w:lang w:eastAsia="ko-KR"/>
        </w:rPr>
      </w:pPr>
      <w:r>
        <w:rPr>
          <w:b/>
          <w:bCs/>
          <w:lang w:eastAsia="ko-KR"/>
        </w:rPr>
        <w:t>Table S1.</w:t>
      </w:r>
      <w:r w:rsidRPr="007B3887">
        <w:rPr>
          <w:b/>
          <w:bCs/>
          <w:lang w:eastAsia="ko-KR"/>
        </w:rPr>
        <w:t xml:space="preserve"> </w:t>
      </w:r>
      <w:r>
        <w:rPr>
          <w:b/>
          <w:bCs/>
          <w:lang w:eastAsia="ko-KR"/>
        </w:rPr>
        <w:t>Pairwise Alignment scores to compare human RBM39 gene with orthologs from 20 representative spec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9"/>
        <w:gridCol w:w="1789"/>
        <w:gridCol w:w="1327"/>
        <w:gridCol w:w="1415"/>
        <w:gridCol w:w="1456"/>
      </w:tblGrid>
      <w:tr w:rsidR="007B3887" w:rsidTr="001D0B02">
        <w:trPr>
          <w:trHeight w:val="33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Gene</w:t>
            </w:r>
          </w:p>
        </w:tc>
        <w:tc>
          <w:tcPr>
            <w:tcW w:w="1432" w:type="pct"/>
            <w:gridSpan w:val="2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Identity (%)</w:t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Comparison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Species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Symbol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Protein</w:t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DNA</w:t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proofErr w:type="spellStart"/>
            <w:r w:rsidRPr="00EE68B3">
              <w:rPr>
                <w:sz w:val="24"/>
                <w:szCs w:val="24"/>
              </w:rPr>
              <w:t>H.Sapiens</w:t>
            </w:r>
            <w:proofErr w:type="spellEnd"/>
            <w:r w:rsidRPr="00EE68B3">
              <w:rPr>
                <w:sz w:val="24"/>
                <w:szCs w:val="24"/>
              </w:rPr>
              <w:t xml:space="preserve">   (human)        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P.troglodytes</w:t>
            </w:r>
            <w:proofErr w:type="spellEnd"/>
            <w:r w:rsidRPr="00EE68B3">
              <w:rPr>
                <w:sz w:val="24"/>
                <w:szCs w:val="24"/>
              </w:rPr>
              <w:t xml:space="preserve"> (Chimpanzee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100.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99.8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  <w:r w:rsidRPr="00EE68B3">
              <w:rPr>
                <w:sz w:val="24"/>
                <w:szCs w:val="24"/>
              </w:rPr>
              <w:tab/>
            </w:r>
          </w:p>
        </w:tc>
        <w:bookmarkStart w:id="0" w:name="_GoBack"/>
        <w:bookmarkEnd w:id="0"/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C.lupus</w:t>
            </w:r>
            <w:proofErr w:type="spellEnd"/>
            <w:r w:rsidRPr="00EE68B3">
              <w:rPr>
                <w:sz w:val="24"/>
                <w:szCs w:val="24"/>
              </w:rPr>
              <w:t xml:space="preserve"> (Wolf</w:t>
            </w:r>
            <w:r>
              <w:rPr>
                <w:sz w:val="24"/>
                <w:szCs w:val="24"/>
              </w:rPr>
              <w:t>)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100.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95.7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  <w:r w:rsidRPr="00EE68B3">
              <w:rPr>
                <w:sz w:val="24"/>
                <w:szCs w:val="24"/>
              </w:rPr>
              <w:tab/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tabs>
                <w:tab w:val="left" w:pos="720"/>
                <w:tab w:val="left" w:pos="1440"/>
                <w:tab w:val="left" w:pos="2160"/>
                <w:tab w:val="left" w:pos="2746"/>
              </w:tabs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B.taurus</w:t>
            </w:r>
            <w:proofErr w:type="spellEnd"/>
            <w:r w:rsidRPr="00EE68B3">
              <w:rPr>
                <w:sz w:val="24"/>
                <w:szCs w:val="24"/>
              </w:rPr>
              <w:t xml:space="preserve"> (Cow)   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100.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95.5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b/>
                <w:sz w:val="24"/>
                <w:szCs w:val="24"/>
              </w:rPr>
              <w:t>M.musculus</w:t>
            </w:r>
            <w:proofErr w:type="spellEnd"/>
            <w:r w:rsidRPr="00EE68B3">
              <w:rPr>
                <w:b/>
                <w:sz w:val="24"/>
                <w:szCs w:val="24"/>
              </w:rPr>
              <w:t xml:space="preserve"> (Mouse) 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Rbm39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99.8</w:t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93.1</w:t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R.norvegicus</w:t>
            </w:r>
            <w:proofErr w:type="spellEnd"/>
            <w:r w:rsidRPr="00EE68B3">
              <w:rPr>
                <w:sz w:val="24"/>
                <w:szCs w:val="24"/>
              </w:rPr>
              <w:t xml:space="preserve"> (Rat)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99.8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93.3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G.gallus</w:t>
            </w:r>
            <w:proofErr w:type="spellEnd"/>
            <w:r>
              <w:rPr>
                <w:sz w:val="24"/>
                <w:szCs w:val="24"/>
              </w:rPr>
              <w:t xml:space="preserve"> (Chicken)</w:t>
            </w:r>
            <w:r w:rsidRPr="00EE68B3" w:rsidDel="00690D27">
              <w:rPr>
                <w:sz w:val="24"/>
                <w:szCs w:val="24"/>
              </w:rPr>
              <w:tab/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98.5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86.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s. A. </w:t>
            </w:r>
            <w:proofErr w:type="spellStart"/>
            <w:r>
              <w:rPr>
                <w:sz w:val="24"/>
                <w:szCs w:val="24"/>
              </w:rPr>
              <w:t>Carolinensis</w:t>
            </w:r>
            <w:proofErr w:type="spellEnd"/>
            <w:r>
              <w:rPr>
                <w:sz w:val="24"/>
                <w:szCs w:val="24"/>
              </w:rPr>
              <w:t xml:space="preserve"> (lizard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s. X. </w:t>
            </w:r>
            <w:proofErr w:type="spellStart"/>
            <w:r>
              <w:rPr>
                <w:sz w:val="24"/>
                <w:szCs w:val="24"/>
              </w:rPr>
              <w:t>Laevis</w:t>
            </w:r>
            <w:proofErr w:type="spellEnd"/>
            <w:r>
              <w:rPr>
                <w:sz w:val="24"/>
                <w:szCs w:val="24"/>
              </w:rPr>
              <w:t xml:space="preserve"> (African frog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I.4395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D.rerio</w:t>
            </w:r>
            <w:proofErr w:type="spellEnd"/>
            <w:r w:rsidRPr="00EE68B3">
              <w:rPr>
                <w:sz w:val="24"/>
                <w:szCs w:val="24"/>
              </w:rPr>
              <w:t xml:space="preserve"> (Zebra fish)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bm39a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82.8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72.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  <w:r w:rsidRPr="00EE68B3">
              <w:rPr>
                <w:sz w:val="24"/>
                <w:szCs w:val="24"/>
              </w:rPr>
              <w:tab/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proofErr w:type="spellStart"/>
            <w:r w:rsidRPr="00EE68B3">
              <w:rPr>
                <w:sz w:val="24"/>
                <w:szCs w:val="24"/>
              </w:rPr>
              <w:t>vs.D.melanogaster</w:t>
            </w:r>
            <w:proofErr w:type="spellEnd"/>
            <w:r w:rsidRPr="00EE68B3">
              <w:rPr>
                <w:sz w:val="24"/>
                <w:szCs w:val="24"/>
              </w:rPr>
              <w:t xml:space="preserve"> (Fruit fly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CG11266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60.2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55.4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A.gambiae</w:t>
            </w:r>
            <w:proofErr w:type="spellEnd"/>
            <w:r w:rsidRPr="00EE68B3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M</w:t>
            </w:r>
            <w:r w:rsidRPr="00EE68B3">
              <w:rPr>
                <w:sz w:val="24"/>
                <w:szCs w:val="24"/>
              </w:rPr>
              <w:t>osquito)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proofErr w:type="spellStart"/>
            <w:r w:rsidRPr="00EE68B3">
              <w:rPr>
                <w:sz w:val="24"/>
                <w:szCs w:val="24"/>
              </w:rPr>
              <w:t>AgaP</w:t>
            </w:r>
            <w:proofErr w:type="spellEnd"/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58.2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52.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  <w:r w:rsidRPr="00EE68B3">
              <w:rPr>
                <w:sz w:val="24"/>
                <w:szCs w:val="24"/>
              </w:rPr>
              <w:tab/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vs. C.elegans (</w:t>
            </w:r>
            <w:r>
              <w:rPr>
                <w:b/>
                <w:sz w:val="24"/>
                <w:szCs w:val="24"/>
              </w:rPr>
              <w:t>W</w:t>
            </w:r>
            <w:r w:rsidRPr="00EE68B3">
              <w:rPr>
                <w:b/>
                <w:sz w:val="24"/>
                <w:szCs w:val="24"/>
              </w:rPr>
              <w:t>orm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Y55F3AM.3</w:t>
            </w:r>
            <w:r w:rsidRPr="00EE68B3">
              <w:rPr>
                <w:b/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51.1</w:t>
            </w:r>
            <w:r w:rsidRPr="00EE68B3">
              <w:rPr>
                <w:b/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51.0</w:t>
            </w:r>
            <w:r w:rsidRPr="00EE68B3">
              <w:rPr>
                <w:b/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b/>
                <w:sz w:val="24"/>
                <w:szCs w:val="24"/>
              </w:rPr>
              <w:t>Blast</w:t>
            </w:r>
            <w:r w:rsidRPr="00EE68B3">
              <w:rPr>
                <w:b/>
                <w:sz w:val="24"/>
                <w:szCs w:val="24"/>
              </w:rPr>
              <w:tab/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S.pombe</w:t>
            </w:r>
            <w:proofErr w:type="spellEnd"/>
            <w:r w:rsidRPr="00EE68B3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F</w:t>
            </w:r>
            <w:r w:rsidRPr="00EE68B3">
              <w:rPr>
                <w:sz w:val="24"/>
                <w:szCs w:val="24"/>
              </w:rPr>
              <w:t>ission yeast)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rsd1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38.6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4.9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b/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  <w:r w:rsidRPr="00EE68B3">
              <w:rPr>
                <w:sz w:val="24"/>
                <w:szCs w:val="24"/>
              </w:rPr>
              <w:tab/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M.oryzae</w:t>
            </w:r>
            <w:proofErr w:type="spellEnd"/>
            <w:r>
              <w:rPr>
                <w:sz w:val="24"/>
                <w:szCs w:val="24"/>
              </w:rPr>
              <w:t xml:space="preserve"> (Fungus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MGG_12101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3.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6.8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N.crassa</w:t>
            </w:r>
            <w:proofErr w:type="spellEnd"/>
            <w:r w:rsidRPr="00EE68B3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B</w:t>
            </w:r>
            <w:r w:rsidRPr="00EE68B3">
              <w:rPr>
                <w:sz w:val="24"/>
                <w:szCs w:val="24"/>
              </w:rPr>
              <w:t>read mold)</w:t>
            </w:r>
          </w:p>
        </w:tc>
        <w:tc>
          <w:tcPr>
            <w:tcW w:w="934" w:type="pct"/>
          </w:tcPr>
          <w:p w:rsidR="007B3887" w:rsidRPr="00EE68B3" w:rsidDel="00107B06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NCU03491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Del="00107B06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1.7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5.7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A.thaliana</w:t>
            </w:r>
            <w:proofErr w:type="spellEnd"/>
            <w:r w:rsidRPr="00EE68B3"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T</w:t>
            </w:r>
            <w:r w:rsidRPr="00EE68B3">
              <w:rPr>
                <w:sz w:val="24"/>
                <w:szCs w:val="24"/>
              </w:rPr>
              <w:t>hale</w:t>
            </w:r>
            <w:proofErr w:type="spellEnd"/>
            <w:r w:rsidRPr="00EE68B3">
              <w:rPr>
                <w:sz w:val="24"/>
                <w:szCs w:val="24"/>
              </w:rPr>
              <w:t xml:space="preserve"> cress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AT2G16940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3.1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8.2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st</w:t>
            </w:r>
            <w:r w:rsidRPr="00EE68B3">
              <w:rPr>
                <w:sz w:val="24"/>
                <w:szCs w:val="24"/>
              </w:rPr>
              <w:tab/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 xml:space="preserve">vs. </w:t>
            </w:r>
            <w:proofErr w:type="spellStart"/>
            <w:r w:rsidRPr="00EE68B3">
              <w:rPr>
                <w:sz w:val="24"/>
                <w:szCs w:val="24"/>
              </w:rPr>
              <w:t>O.sativa</w:t>
            </w:r>
            <w:proofErr w:type="spellEnd"/>
            <w:r w:rsidRPr="00EE68B3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R</w:t>
            </w:r>
            <w:r w:rsidRPr="00EE68B3">
              <w:rPr>
                <w:sz w:val="24"/>
                <w:szCs w:val="24"/>
              </w:rPr>
              <w:t>ice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Os10g0439600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0.5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47.9</w:t>
            </w:r>
            <w:r w:rsidRPr="00EE68B3">
              <w:rPr>
                <w:sz w:val="24"/>
                <w:szCs w:val="24"/>
              </w:rPr>
              <w:tab/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 w:rsidRPr="00EE68B3">
              <w:rPr>
                <w:sz w:val="24"/>
                <w:szCs w:val="24"/>
              </w:rPr>
              <w:t>Bla</w:t>
            </w:r>
            <w:r>
              <w:rPr>
                <w:sz w:val="24"/>
                <w:szCs w:val="24"/>
              </w:rPr>
              <w:t>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v</w:t>
            </w:r>
            <w:r w:rsidRPr="00EE68B3">
              <w:rPr>
                <w:sz w:val="24"/>
                <w:szCs w:val="24"/>
              </w:rPr>
              <w:t>s. S. cerevisiae (</w:t>
            </w:r>
            <w:r>
              <w:rPr>
                <w:sz w:val="24"/>
                <w:szCs w:val="24"/>
              </w:rPr>
              <w:t>B</w:t>
            </w:r>
            <w:r w:rsidRPr="00EE68B3">
              <w:rPr>
                <w:sz w:val="24"/>
                <w:szCs w:val="24"/>
              </w:rPr>
              <w:t>aker’s yeast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15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st</w:t>
            </w:r>
          </w:p>
        </w:tc>
      </w:tr>
      <w:tr w:rsidR="007B3887" w:rsidTr="001D0B02">
        <w:trPr>
          <w:trHeight w:val="552"/>
        </w:trPr>
        <w:tc>
          <w:tcPr>
            <w:tcW w:w="187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 w:rsidRPr="00EE68B3">
              <w:rPr>
                <w:sz w:val="24"/>
                <w:szCs w:val="24"/>
              </w:rPr>
              <w:t>s. S. cerevisiae (</w:t>
            </w:r>
            <w:r>
              <w:rPr>
                <w:sz w:val="24"/>
                <w:szCs w:val="24"/>
              </w:rPr>
              <w:t>B</w:t>
            </w:r>
            <w:r w:rsidRPr="00EE68B3">
              <w:rPr>
                <w:sz w:val="24"/>
                <w:szCs w:val="24"/>
              </w:rPr>
              <w:t>aker’s yeast)</w:t>
            </w:r>
          </w:p>
        </w:tc>
        <w:tc>
          <w:tcPr>
            <w:tcW w:w="934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P13</w:t>
            </w:r>
          </w:p>
        </w:tc>
        <w:tc>
          <w:tcPr>
            <w:tcW w:w="693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39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60" w:type="pct"/>
          </w:tcPr>
          <w:p w:rsidR="007B3887" w:rsidRPr="00EE68B3" w:rsidRDefault="007B3887" w:rsidP="008A3BC4">
            <w:pPr>
              <w:pStyle w:val="CommentText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st</w:t>
            </w:r>
          </w:p>
        </w:tc>
      </w:tr>
    </w:tbl>
    <w:p w:rsidR="007B3887" w:rsidRDefault="007B3887" w:rsidP="007B3887">
      <w:pPr>
        <w:pStyle w:val="CommentText"/>
        <w:spacing w:line="480" w:lineRule="auto"/>
        <w:ind w:left="0"/>
        <w:rPr>
          <w:szCs w:val="24"/>
        </w:rPr>
      </w:pPr>
    </w:p>
    <w:p w:rsidR="007A32DC" w:rsidRPr="00293360" w:rsidRDefault="007A32DC" w:rsidP="000159F4">
      <w:pPr>
        <w:adjustRightInd w:val="0"/>
        <w:snapToGrid w:val="0"/>
        <w:spacing w:before="0" w:beforeAutospacing="0" w:after="100" w:line="480" w:lineRule="auto"/>
        <w:ind w:left="0"/>
        <w:rPr>
          <w:b/>
          <w:bCs/>
          <w:lang w:eastAsia="ko-KR"/>
        </w:rPr>
      </w:pPr>
      <w:bookmarkStart w:id="1" w:name="bbib33"/>
      <w:bookmarkStart w:id="2" w:name="sec4.8"/>
      <w:bookmarkEnd w:id="1"/>
      <w:bookmarkEnd w:id="2"/>
    </w:p>
    <w:sectPr w:rsidR="007A32DC" w:rsidRPr="00293360" w:rsidSect="00C60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92A84"/>
    <w:multiLevelType w:val="hybridMultilevel"/>
    <w:tmpl w:val="82CC2F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02A1B"/>
    <w:multiLevelType w:val="hybridMultilevel"/>
    <w:tmpl w:val="82CC2F0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ED53EC5"/>
    <w:multiLevelType w:val="hybridMultilevel"/>
    <w:tmpl w:val="9AAC37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D566B2"/>
    <w:multiLevelType w:val="hybridMultilevel"/>
    <w:tmpl w:val="5A328F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yk08-3 Copy.enl&lt;/item&gt;&lt;/Libraries&gt;&lt;/ENLibraries&gt;"/>
  </w:docVars>
  <w:rsids>
    <w:rsidRoot w:val="00551879"/>
    <w:rsid w:val="00000D0F"/>
    <w:rsid w:val="000017D6"/>
    <w:rsid w:val="00012E2B"/>
    <w:rsid w:val="00014AFB"/>
    <w:rsid w:val="000159F4"/>
    <w:rsid w:val="0001733C"/>
    <w:rsid w:val="00033FCE"/>
    <w:rsid w:val="000550DF"/>
    <w:rsid w:val="000563BB"/>
    <w:rsid w:val="00060786"/>
    <w:rsid w:val="000645F0"/>
    <w:rsid w:val="00071970"/>
    <w:rsid w:val="00076C2F"/>
    <w:rsid w:val="00081F95"/>
    <w:rsid w:val="000849EE"/>
    <w:rsid w:val="00090170"/>
    <w:rsid w:val="0009692A"/>
    <w:rsid w:val="00097A56"/>
    <w:rsid w:val="000A2FBE"/>
    <w:rsid w:val="000B0B7D"/>
    <w:rsid w:val="000B1DBC"/>
    <w:rsid w:val="000B7606"/>
    <w:rsid w:val="000C3F1C"/>
    <w:rsid w:val="000C6E18"/>
    <w:rsid w:val="000E32E0"/>
    <w:rsid w:val="000E37BB"/>
    <w:rsid w:val="000E67F9"/>
    <w:rsid w:val="00101369"/>
    <w:rsid w:val="00107B06"/>
    <w:rsid w:val="001136B8"/>
    <w:rsid w:val="0011466C"/>
    <w:rsid w:val="00114BA2"/>
    <w:rsid w:val="00120FB0"/>
    <w:rsid w:val="00124295"/>
    <w:rsid w:val="00124EA5"/>
    <w:rsid w:val="0014765D"/>
    <w:rsid w:val="001534F3"/>
    <w:rsid w:val="00183C64"/>
    <w:rsid w:val="001923F2"/>
    <w:rsid w:val="001A1E6C"/>
    <w:rsid w:val="001A4C31"/>
    <w:rsid w:val="001A5E49"/>
    <w:rsid w:val="001B2C34"/>
    <w:rsid w:val="001C677F"/>
    <w:rsid w:val="001D0B02"/>
    <w:rsid w:val="00224F50"/>
    <w:rsid w:val="00243B18"/>
    <w:rsid w:val="00244103"/>
    <w:rsid w:val="0024516C"/>
    <w:rsid w:val="00270E9E"/>
    <w:rsid w:val="002714BA"/>
    <w:rsid w:val="0027236C"/>
    <w:rsid w:val="00273CF8"/>
    <w:rsid w:val="002857F3"/>
    <w:rsid w:val="00286F18"/>
    <w:rsid w:val="00290758"/>
    <w:rsid w:val="00293360"/>
    <w:rsid w:val="002B0D45"/>
    <w:rsid w:val="002B62FD"/>
    <w:rsid w:val="002D3000"/>
    <w:rsid w:val="002D741F"/>
    <w:rsid w:val="002E3489"/>
    <w:rsid w:val="002E5804"/>
    <w:rsid w:val="002E6A5B"/>
    <w:rsid w:val="002F2B68"/>
    <w:rsid w:val="002F31CA"/>
    <w:rsid w:val="002F6DB7"/>
    <w:rsid w:val="0030095C"/>
    <w:rsid w:val="00306441"/>
    <w:rsid w:val="00310D97"/>
    <w:rsid w:val="00310F10"/>
    <w:rsid w:val="0034513A"/>
    <w:rsid w:val="003461EA"/>
    <w:rsid w:val="00347B03"/>
    <w:rsid w:val="003607F2"/>
    <w:rsid w:val="00370B0F"/>
    <w:rsid w:val="00373875"/>
    <w:rsid w:val="00377A10"/>
    <w:rsid w:val="00380785"/>
    <w:rsid w:val="00383D38"/>
    <w:rsid w:val="00396C88"/>
    <w:rsid w:val="003A7405"/>
    <w:rsid w:val="003C0E9C"/>
    <w:rsid w:val="003C7202"/>
    <w:rsid w:val="003D7B38"/>
    <w:rsid w:val="003E2F8F"/>
    <w:rsid w:val="003E55C4"/>
    <w:rsid w:val="003F4E09"/>
    <w:rsid w:val="003F6AA3"/>
    <w:rsid w:val="0040072C"/>
    <w:rsid w:val="00400D7C"/>
    <w:rsid w:val="004040B4"/>
    <w:rsid w:val="00412DB6"/>
    <w:rsid w:val="00425A09"/>
    <w:rsid w:val="004300C3"/>
    <w:rsid w:val="00435500"/>
    <w:rsid w:val="00456237"/>
    <w:rsid w:val="00456A21"/>
    <w:rsid w:val="004622CA"/>
    <w:rsid w:val="00462F60"/>
    <w:rsid w:val="00465766"/>
    <w:rsid w:val="0047136F"/>
    <w:rsid w:val="00474C33"/>
    <w:rsid w:val="004760B2"/>
    <w:rsid w:val="00481A73"/>
    <w:rsid w:val="004833FC"/>
    <w:rsid w:val="00491184"/>
    <w:rsid w:val="004922CD"/>
    <w:rsid w:val="00494C67"/>
    <w:rsid w:val="004A1930"/>
    <w:rsid w:val="004B369A"/>
    <w:rsid w:val="004B78E5"/>
    <w:rsid w:val="004C19F0"/>
    <w:rsid w:val="004C5988"/>
    <w:rsid w:val="004D1915"/>
    <w:rsid w:val="004D2F57"/>
    <w:rsid w:val="004D4D5B"/>
    <w:rsid w:val="004E6DFD"/>
    <w:rsid w:val="004F5818"/>
    <w:rsid w:val="004F6BD7"/>
    <w:rsid w:val="00500D37"/>
    <w:rsid w:val="00511D9D"/>
    <w:rsid w:val="00516334"/>
    <w:rsid w:val="005242A8"/>
    <w:rsid w:val="00541651"/>
    <w:rsid w:val="00542D9D"/>
    <w:rsid w:val="00542EFF"/>
    <w:rsid w:val="0054793D"/>
    <w:rsid w:val="00551879"/>
    <w:rsid w:val="00566229"/>
    <w:rsid w:val="00583FF0"/>
    <w:rsid w:val="00584DF2"/>
    <w:rsid w:val="00592BE1"/>
    <w:rsid w:val="005A45AA"/>
    <w:rsid w:val="005A681F"/>
    <w:rsid w:val="005A7E8A"/>
    <w:rsid w:val="005A7FDB"/>
    <w:rsid w:val="006038B9"/>
    <w:rsid w:val="00604CDD"/>
    <w:rsid w:val="0060711E"/>
    <w:rsid w:val="00622B9D"/>
    <w:rsid w:val="006333F1"/>
    <w:rsid w:val="006366D5"/>
    <w:rsid w:val="00645455"/>
    <w:rsid w:val="006463B7"/>
    <w:rsid w:val="00652ECD"/>
    <w:rsid w:val="006534D7"/>
    <w:rsid w:val="0067084C"/>
    <w:rsid w:val="006723B6"/>
    <w:rsid w:val="00673990"/>
    <w:rsid w:val="0068125A"/>
    <w:rsid w:val="0068146A"/>
    <w:rsid w:val="00687461"/>
    <w:rsid w:val="00690D27"/>
    <w:rsid w:val="00692829"/>
    <w:rsid w:val="006A06EE"/>
    <w:rsid w:val="006B0814"/>
    <w:rsid w:val="006B73A6"/>
    <w:rsid w:val="006C0302"/>
    <w:rsid w:val="006D503A"/>
    <w:rsid w:val="006E12CA"/>
    <w:rsid w:val="006E52F6"/>
    <w:rsid w:val="006F6CBD"/>
    <w:rsid w:val="007027E9"/>
    <w:rsid w:val="00706D8D"/>
    <w:rsid w:val="00707C7A"/>
    <w:rsid w:val="0072215A"/>
    <w:rsid w:val="0072670B"/>
    <w:rsid w:val="007351DE"/>
    <w:rsid w:val="007411CE"/>
    <w:rsid w:val="0075116A"/>
    <w:rsid w:val="00755650"/>
    <w:rsid w:val="007609A7"/>
    <w:rsid w:val="00760D39"/>
    <w:rsid w:val="00773210"/>
    <w:rsid w:val="007760B1"/>
    <w:rsid w:val="00784BE7"/>
    <w:rsid w:val="00785C59"/>
    <w:rsid w:val="00795C3E"/>
    <w:rsid w:val="007A32DC"/>
    <w:rsid w:val="007A64E8"/>
    <w:rsid w:val="007B285F"/>
    <w:rsid w:val="007B3887"/>
    <w:rsid w:val="007C344E"/>
    <w:rsid w:val="007D3630"/>
    <w:rsid w:val="007E6DBE"/>
    <w:rsid w:val="007F395F"/>
    <w:rsid w:val="007F7ABC"/>
    <w:rsid w:val="008074C2"/>
    <w:rsid w:val="008155B5"/>
    <w:rsid w:val="0083537E"/>
    <w:rsid w:val="00845AB2"/>
    <w:rsid w:val="00846CDB"/>
    <w:rsid w:val="008508CD"/>
    <w:rsid w:val="00852EF3"/>
    <w:rsid w:val="00856D8B"/>
    <w:rsid w:val="008618BA"/>
    <w:rsid w:val="00867002"/>
    <w:rsid w:val="00871861"/>
    <w:rsid w:val="0088151A"/>
    <w:rsid w:val="00892ED2"/>
    <w:rsid w:val="008B4BC6"/>
    <w:rsid w:val="008B6E6E"/>
    <w:rsid w:val="008C19F7"/>
    <w:rsid w:val="008C2561"/>
    <w:rsid w:val="008C5A0C"/>
    <w:rsid w:val="008D590F"/>
    <w:rsid w:val="008E40F4"/>
    <w:rsid w:val="008F34CE"/>
    <w:rsid w:val="008F7FCF"/>
    <w:rsid w:val="0091335F"/>
    <w:rsid w:val="009335D5"/>
    <w:rsid w:val="00935286"/>
    <w:rsid w:val="009354C0"/>
    <w:rsid w:val="00936068"/>
    <w:rsid w:val="00942054"/>
    <w:rsid w:val="0094536D"/>
    <w:rsid w:val="00946C90"/>
    <w:rsid w:val="009475FF"/>
    <w:rsid w:val="0095461D"/>
    <w:rsid w:val="00964D69"/>
    <w:rsid w:val="00964E97"/>
    <w:rsid w:val="00970B9F"/>
    <w:rsid w:val="009711DE"/>
    <w:rsid w:val="00971F70"/>
    <w:rsid w:val="00981BC8"/>
    <w:rsid w:val="00983F6F"/>
    <w:rsid w:val="00986597"/>
    <w:rsid w:val="009905AC"/>
    <w:rsid w:val="00994C4C"/>
    <w:rsid w:val="009A0D9A"/>
    <w:rsid w:val="009B5C90"/>
    <w:rsid w:val="009B6F1F"/>
    <w:rsid w:val="009C0AB5"/>
    <w:rsid w:val="009D539B"/>
    <w:rsid w:val="009E1FD2"/>
    <w:rsid w:val="009E7800"/>
    <w:rsid w:val="00A1112D"/>
    <w:rsid w:val="00A12DB9"/>
    <w:rsid w:val="00A21500"/>
    <w:rsid w:val="00A228CE"/>
    <w:rsid w:val="00A3356E"/>
    <w:rsid w:val="00A42D02"/>
    <w:rsid w:val="00A43C17"/>
    <w:rsid w:val="00A53CF6"/>
    <w:rsid w:val="00A62C2B"/>
    <w:rsid w:val="00A73FB4"/>
    <w:rsid w:val="00A82DB7"/>
    <w:rsid w:val="00A84F0D"/>
    <w:rsid w:val="00AA1C23"/>
    <w:rsid w:val="00AB2D3F"/>
    <w:rsid w:val="00AB3515"/>
    <w:rsid w:val="00AB70C2"/>
    <w:rsid w:val="00AC073D"/>
    <w:rsid w:val="00B029F7"/>
    <w:rsid w:val="00B03445"/>
    <w:rsid w:val="00B048A3"/>
    <w:rsid w:val="00B05A39"/>
    <w:rsid w:val="00B10CCD"/>
    <w:rsid w:val="00B17903"/>
    <w:rsid w:val="00B32432"/>
    <w:rsid w:val="00B42AF7"/>
    <w:rsid w:val="00B42E7E"/>
    <w:rsid w:val="00B72CEB"/>
    <w:rsid w:val="00B72F0A"/>
    <w:rsid w:val="00B81D7C"/>
    <w:rsid w:val="00BB1532"/>
    <w:rsid w:val="00BB3140"/>
    <w:rsid w:val="00BC2004"/>
    <w:rsid w:val="00BE3897"/>
    <w:rsid w:val="00C03CB4"/>
    <w:rsid w:val="00C1152B"/>
    <w:rsid w:val="00C305B4"/>
    <w:rsid w:val="00C3266D"/>
    <w:rsid w:val="00C404BF"/>
    <w:rsid w:val="00C42D4C"/>
    <w:rsid w:val="00C570CD"/>
    <w:rsid w:val="00C572C6"/>
    <w:rsid w:val="00C60A70"/>
    <w:rsid w:val="00C63237"/>
    <w:rsid w:val="00C651B1"/>
    <w:rsid w:val="00C71C1A"/>
    <w:rsid w:val="00C72EAE"/>
    <w:rsid w:val="00C8044A"/>
    <w:rsid w:val="00C81A64"/>
    <w:rsid w:val="00C856A5"/>
    <w:rsid w:val="00CA107D"/>
    <w:rsid w:val="00CA23E0"/>
    <w:rsid w:val="00CB2486"/>
    <w:rsid w:val="00CB48F1"/>
    <w:rsid w:val="00CD7943"/>
    <w:rsid w:val="00CE2641"/>
    <w:rsid w:val="00CE35EC"/>
    <w:rsid w:val="00CE3C7A"/>
    <w:rsid w:val="00CF3E30"/>
    <w:rsid w:val="00CF64B7"/>
    <w:rsid w:val="00CF7728"/>
    <w:rsid w:val="00D04E03"/>
    <w:rsid w:val="00D0693F"/>
    <w:rsid w:val="00D113A8"/>
    <w:rsid w:val="00D15BC5"/>
    <w:rsid w:val="00D23CDB"/>
    <w:rsid w:val="00D45CE7"/>
    <w:rsid w:val="00D657E1"/>
    <w:rsid w:val="00D76EEC"/>
    <w:rsid w:val="00D817FE"/>
    <w:rsid w:val="00D85BEB"/>
    <w:rsid w:val="00D90591"/>
    <w:rsid w:val="00D941C8"/>
    <w:rsid w:val="00D96A60"/>
    <w:rsid w:val="00DA3B16"/>
    <w:rsid w:val="00DB144B"/>
    <w:rsid w:val="00DB332B"/>
    <w:rsid w:val="00DB564B"/>
    <w:rsid w:val="00DB797D"/>
    <w:rsid w:val="00DC36BB"/>
    <w:rsid w:val="00DC724B"/>
    <w:rsid w:val="00DE0A08"/>
    <w:rsid w:val="00DF5EA8"/>
    <w:rsid w:val="00E13360"/>
    <w:rsid w:val="00E135A2"/>
    <w:rsid w:val="00E135BC"/>
    <w:rsid w:val="00E13B6C"/>
    <w:rsid w:val="00E14968"/>
    <w:rsid w:val="00E168A9"/>
    <w:rsid w:val="00E20497"/>
    <w:rsid w:val="00E2480C"/>
    <w:rsid w:val="00E3186E"/>
    <w:rsid w:val="00E37E0E"/>
    <w:rsid w:val="00E52B1E"/>
    <w:rsid w:val="00EA44E4"/>
    <w:rsid w:val="00EA62EF"/>
    <w:rsid w:val="00EB1E3E"/>
    <w:rsid w:val="00EB57B6"/>
    <w:rsid w:val="00EC2661"/>
    <w:rsid w:val="00EE287E"/>
    <w:rsid w:val="00EE68B3"/>
    <w:rsid w:val="00EF1C2D"/>
    <w:rsid w:val="00EF1FFC"/>
    <w:rsid w:val="00EF7480"/>
    <w:rsid w:val="00F003EE"/>
    <w:rsid w:val="00F00A28"/>
    <w:rsid w:val="00F0130F"/>
    <w:rsid w:val="00F14184"/>
    <w:rsid w:val="00F163A8"/>
    <w:rsid w:val="00F20699"/>
    <w:rsid w:val="00F25577"/>
    <w:rsid w:val="00F31356"/>
    <w:rsid w:val="00F3481D"/>
    <w:rsid w:val="00F37AFE"/>
    <w:rsid w:val="00F41635"/>
    <w:rsid w:val="00F42248"/>
    <w:rsid w:val="00F60DF5"/>
    <w:rsid w:val="00F611D1"/>
    <w:rsid w:val="00F72319"/>
    <w:rsid w:val="00F742EE"/>
    <w:rsid w:val="00F90598"/>
    <w:rsid w:val="00F917BF"/>
    <w:rsid w:val="00F922B2"/>
    <w:rsid w:val="00FA53B1"/>
    <w:rsid w:val="00FB2965"/>
    <w:rsid w:val="00FC157B"/>
    <w:rsid w:val="00FD6351"/>
    <w:rsid w:val="00FE684C"/>
    <w:rsid w:val="00FF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before="100" w:beforeAutospacing="1" w:after="100" w:afterAutospacing="1" w:line="480" w:lineRule="auto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879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2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00D37"/>
    <w:pPr>
      <w:keepNext/>
      <w:spacing w:after="100"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51879"/>
    <w:pPr>
      <w:ind w:leftChars="400" w:left="720"/>
    </w:pPr>
  </w:style>
  <w:style w:type="character" w:styleId="CommentReference">
    <w:name w:val="annotation reference"/>
    <w:basedOn w:val="DefaultParagraphFont"/>
    <w:uiPriority w:val="99"/>
    <w:rsid w:val="00551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518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879"/>
    <w:rPr>
      <w:rFonts w:ascii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79"/>
    <w:rPr>
      <w:rFonts w:ascii="Tahoma" w:hAnsi="Tahoma" w:cs="Tahoma"/>
      <w:sz w:val="16"/>
      <w:szCs w:val="16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500D37"/>
    <w:rPr>
      <w:rFonts w:ascii="Times New Roman" w:hAnsi="Times New Roman" w:cs="Times New Roman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706D8D"/>
    <w:pPr>
      <w:spacing w:after="100" w:line="480" w:lineRule="auto"/>
    </w:pPr>
    <w:rPr>
      <w:rFonts w:eastAsia="Malgun Gothic"/>
      <w:color w:val="000000"/>
      <w:szCs w:val="20"/>
      <w:lang w:eastAsia="ko-KR"/>
    </w:rPr>
  </w:style>
  <w:style w:type="character" w:customStyle="1" w:styleId="st1">
    <w:name w:val="st1"/>
    <w:basedOn w:val="DefaultParagraphFont"/>
    <w:rsid w:val="00706D8D"/>
  </w:style>
  <w:style w:type="character" w:customStyle="1" w:styleId="small">
    <w:name w:val="small"/>
    <w:basedOn w:val="DefaultParagraphFont"/>
    <w:rsid w:val="00706D8D"/>
  </w:style>
  <w:style w:type="character" w:customStyle="1" w:styleId="value3">
    <w:name w:val="value3"/>
    <w:basedOn w:val="DefaultParagraphFont"/>
    <w:rsid w:val="00706D8D"/>
  </w:style>
  <w:style w:type="character" w:customStyle="1" w:styleId="h4">
    <w:name w:val="h4"/>
    <w:basedOn w:val="DefaultParagraphFont"/>
    <w:rsid w:val="00706D8D"/>
  </w:style>
  <w:style w:type="character" w:styleId="Hyperlink">
    <w:name w:val="Hyperlink"/>
    <w:basedOn w:val="DefaultParagraphFont"/>
    <w:rsid w:val="00706D8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06D8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ABC"/>
    <w:rPr>
      <w:rFonts w:ascii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rsid w:val="008508CD"/>
    <w:pPr>
      <w:spacing w:before="0" w:beforeAutospacing="0" w:after="0" w:afterAutospacing="0" w:line="240" w:lineRule="auto"/>
      <w:ind w:left="0"/>
    </w:pPr>
    <w:rPr>
      <w:rFonts w:ascii="Times New Roman" w:eastAsia="Malgun Gothic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headline">
    <w:name w:val="mw-headline"/>
    <w:basedOn w:val="DefaultParagraphFont"/>
    <w:rsid w:val="00033FCE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D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Autospacing="0"/>
      <w:ind w:left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D8B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76C2F"/>
  </w:style>
  <w:style w:type="character" w:customStyle="1" w:styleId="Heading3Char">
    <w:name w:val="Heading 3 Char"/>
    <w:basedOn w:val="DefaultParagraphFont"/>
    <w:link w:val="Heading3"/>
    <w:uiPriority w:val="9"/>
    <w:semiHidden/>
    <w:rsid w:val="00DC724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59036E-3624-409B-AB4E-2C42D128E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Kyoung Kang</dc:creator>
  <cp:keywords/>
  <dc:description/>
  <cp:lastModifiedBy>Yun Kyoung Kang</cp:lastModifiedBy>
  <cp:revision>8</cp:revision>
  <cp:lastPrinted>2013-07-17T12:48:00Z</cp:lastPrinted>
  <dcterms:created xsi:type="dcterms:W3CDTF">2014-10-01T14:02:00Z</dcterms:created>
  <dcterms:modified xsi:type="dcterms:W3CDTF">2015-01-22T17:17:00Z</dcterms:modified>
</cp:coreProperties>
</file>